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991FA7D" wp14:paraId="78FD1AD1" wp14:textId="0BE0EC52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4991FA7D" w:rsidR="12FFF00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Traumatic Occlusion in Orthodontics: A Systematic Review and Meta</w:t>
      </w:r>
      <w:r>
        <w:noBreakHyphen/>
      </w:r>
      <w:r w:rsidRPr="4991FA7D" w:rsidR="12FFF00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Analysis</w:t>
      </w:r>
    </w:p>
    <w:p xmlns:wp14="http://schemas.microsoft.com/office/word/2010/wordml" w:rsidP="4991FA7D" wp14:paraId="7DD3DBA3" wp14:textId="38216A8A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991FA7D" w:rsidR="12FFF00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4991FA7D" w:rsidR="12FFF00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Eman </w:t>
      </w:r>
      <w:r w:rsidRPr="4991FA7D" w:rsidR="12FFF00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lzaben</w:t>
      </w:r>
    </w:p>
    <w:p xmlns:wp14="http://schemas.microsoft.com/office/word/2010/wordml" w:rsidP="4991FA7D" wp14:paraId="53244CA7" wp14:textId="34A143CA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4991FA7D" w:rsidR="671C69F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3: Data Extraction Form (Template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7200"/>
        <w:gridCol w:w="3345"/>
      </w:tblGrid>
      <w:tr w:rsidR="4991FA7D" w:rsidTr="4991FA7D" w14:paraId="69F20C94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3C1AD4A4" w14:textId="0FC490B8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3B361D51" w14:textId="773C15B2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extracted</w:t>
            </w:r>
          </w:p>
        </w:tc>
      </w:tr>
      <w:tr w:rsidR="4991FA7D" w:rsidTr="4991FA7D" w14:paraId="791E4B87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7300903C" w14:textId="4DBBF00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tudy identification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2A46E02D" w14:textId="760F24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3E13999E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1A85A4CA" w14:textId="688DC05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uthor(s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2335DBCE" w14:textId="36FFEB7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65CDC1BD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52408675" w14:textId="36D7742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ear of publication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4F684EE2" w14:textId="7F5E9D5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054EDBDC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7D525FC2" w14:textId="02881EB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21FE3109" w14:textId="3D0CC9E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783C0495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0ACE65BB" w14:textId="00ACB40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tudy characteristics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43777A7E" w14:textId="04A5363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6F0E2569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2B2CE39E" w14:textId="1ACD8B8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09BF4392" w14:textId="097AA37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3523717B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4B2BDD8D" w14:textId="15EBC03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ample size (n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27746535" w14:textId="0E8AB0A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1D20EA26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165FDBA" w14:textId="4CD16D6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ge range (years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ADD2626" w14:textId="5E1AE6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77AFB155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34DDD9A8" w14:textId="3EC8846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le/Female ratio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0CC23F42" w14:textId="27F0DB0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359A3B36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1FDD3883" w14:textId="75C0BF7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locclusion type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5759302" w14:textId="2917E3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7DBFA580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0DBE52F3" w14:textId="534E5D2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FO definition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01574EDE" w14:textId="1963FC5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36ED7C2C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5B2CD139" w14:textId="68709AE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remitus (yes/no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54549E58" w14:textId="31167E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0C2D9C3E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0F655D52" w14:textId="0DBF9EE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bility (yes/no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1CC97127" w14:textId="17A195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79470F47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739439CA" w14:textId="2F1E53B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ft tissue trauma (yes/no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7CFBCF8B" w14:textId="359F52E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45365970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0B86897" w14:textId="0E23455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R</w:t>
            </w:r>
            <w:r>
              <w:noBreakHyphen/>
            </w: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 discrepancy (yes/no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0C577A0" w14:textId="2AA8AD6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690237B9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16CB9B80" w14:textId="446D1D6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cclusal interference (yes/no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B7550D8" w14:textId="3C634B6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727BC742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580AF609" w14:textId="42BBF42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kerly classification (if applicable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7C0F1421" w14:textId="1382B1E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650A3F87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3EC6DAB5" w14:textId="6ED2E53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ype I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88DDDE9" w14:textId="6C3C65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5E830E98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1BB462E2" w14:textId="1751863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ype II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4A027341" w14:textId="40544B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5C79FEB6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2F1FD1A6" w14:textId="111B93E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ype III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37DF44E4" w14:textId="3AE4CF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14595E4D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183F9346" w14:textId="792A829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ntervention (if applicable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1DF2DB58" w14:textId="3E22FA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25EA9EDD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AC57EAC" w14:textId="15E9141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311B389E" w14:textId="2C1357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00385A23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7569D5B6" w14:textId="04D737D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ce (grams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70400269" w14:textId="58332B0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78EF15C2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4520763F" w14:textId="0FBD057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uration (weeks/months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E884BDA" w14:textId="7C2FAE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3F87D78E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225F367" w14:textId="164CB6E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03D95017" w14:textId="661798D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60A919CB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4F258BE7" w14:textId="4790417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valence proportion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59A621C9" w14:textId="556DBA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7BF8C3C7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5D9536DB" w14:textId="406FB9E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verbite reduction (mm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57999BB9" w14:textId="5EB1DF7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0CE06C2D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321365D9" w14:textId="643F4BC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ccess rate (%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3A693145" w14:textId="29149F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42554E61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0C43DD76" w14:textId="7C9E375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oot resorption (any)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2AB1A4E8" w14:textId="0A98C2E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6FAB6C73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43972B5A" w14:textId="53511D2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llow</w:t>
            </w:r>
            <w:r>
              <w:noBreakHyphen/>
            </w: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p duration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097B191E" w14:textId="1B556D6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2A38D7FA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474B2085" w14:textId="13522E9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2494A5D3" w14:textId="554A134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991FA7D" w:rsidTr="4991FA7D" w14:paraId="611E6C4B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6A877495" w14:textId="792327A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OBINS</w:t>
            </w:r>
            <w:r>
              <w:noBreakHyphen/>
            </w:r>
            <w:r w:rsidRPr="4991FA7D" w:rsidR="4991FA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 / RoB 2 / NIH score</w:t>
            </w:r>
          </w:p>
        </w:tc>
        <w:tc>
          <w:tcPr>
            <w:tcW w:w="3345" w:type="dxa"/>
            <w:tcMar>
              <w:left w:w="105" w:type="dxa"/>
              <w:right w:w="105" w:type="dxa"/>
            </w:tcMar>
            <w:vAlign w:val="top"/>
          </w:tcPr>
          <w:p w:rsidR="4991FA7D" w:rsidP="4991FA7D" w:rsidRDefault="4991FA7D" w14:paraId="57C50D36" w14:textId="2C8A11D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4991FA7D" wp14:paraId="565B343D" wp14:textId="0CF89789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19A713DE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F40908C"/>
    <w:rsid w:val="12FFF007"/>
    <w:rsid w:val="2F40908C"/>
    <w:rsid w:val="4991FA7D"/>
    <w:rsid w:val="671C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08C40"/>
  <w15:chartTrackingRefBased/>
  <w15:docId w15:val="{1E477EF9-7B7F-4F65-B278-885E397A3CD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4991FA7D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2T12:56:11.6203550Z</dcterms:created>
  <dcterms:modified xsi:type="dcterms:W3CDTF">2026-05-02T12:56:40.0597056Z</dcterms:modified>
  <dc:creator>Maen Mahfouz</dc:creator>
  <lastModifiedBy>Maen Mahfouz</lastModifiedBy>
</coreProperties>
</file>